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53BFE" w14:textId="7A1E07B4" w:rsidR="001635B7" w:rsidRDefault="001635B7" w:rsidP="001635B7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37664067"/>
      <w:r w:rsidRPr="00417477">
        <w:rPr>
          <w:rFonts w:ascii="Times New Roman" w:eastAsia="Calibri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17477">
        <w:rPr>
          <w:rFonts w:ascii="Times New Roman" w:eastAsia="Calibri" w:hAnsi="Times New Roman" w:cs="Times New Roman"/>
          <w:sz w:val="24"/>
          <w:szCs w:val="24"/>
        </w:rPr>
        <w:t>Low birthweight in term singletons mediates the association between maternal smoking intensity exposure status and immediate neonatal intensive care unit admission: The E-value assessment</w:t>
      </w:r>
    </w:p>
    <w:p w14:paraId="6CB277E0" w14:textId="77777777" w:rsidR="00193D7F" w:rsidRPr="00417477" w:rsidRDefault="00193D7F" w:rsidP="00193D7F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417477">
        <w:rPr>
          <w:rFonts w:ascii="Times New Roman" w:hAnsi="Times New Roman" w:cs="Times New Roman"/>
          <w:b/>
          <w:sz w:val="24"/>
          <w:szCs w:val="24"/>
        </w:rPr>
        <w:t>AUTHOR:</w:t>
      </w:r>
      <w:r w:rsidRPr="00417477">
        <w:rPr>
          <w:rFonts w:ascii="Times New Roman" w:hAnsi="Times New Roman" w:cs="Times New Roman"/>
          <w:sz w:val="24"/>
          <w:szCs w:val="24"/>
        </w:rPr>
        <w:t xml:space="preserve">  Anthony J. KONDRACKI, MD, MPH, PhD, CPH (email: akondrac@umd.edu)</w:t>
      </w:r>
    </w:p>
    <w:p w14:paraId="141F478B" w14:textId="13F0C3F0" w:rsidR="008E16E8" w:rsidRDefault="008E16E8" w:rsidP="008E16E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Cs w:val="24"/>
        </w:rPr>
      </w:pPr>
      <w:bookmarkStart w:id="1" w:name="_GoBack"/>
      <w:bookmarkEnd w:id="1"/>
      <w:r w:rsidRPr="00CC3360">
        <w:rPr>
          <w:rFonts w:ascii="Times New Roman" w:hAnsi="Times New Roman" w:cs="Times New Roman"/>
          <w:b/>
          <w:color w:val="000000"/>
          <w:szCs w:val="24"/>
        </w:rPr>
        <w:t>SUPPLEMENTARY INFORMATION</w:t>
      </w:r>
    </w:p>
    <w:p w14:paraId="0F085932" w14:textId="77777777" w:rsidR="008E16E8" w:rsidRPr="002817BC" w:rsidRDefault="008E16E8" w:rsidP="008E16E8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17BC">
        <w:rPr>
          <w:rFonts w:ascii="Times New Roman" w:hAnsi="Times New Roman" w:cs="Times New Roman"/>
          <w:b/>
          <w:bCs/>
          <w:sz w:val="24"/>
          <w:szCs w:val="24"/>
        </w:rPr>
        <w:t>Mediation analysis</w:t>
      </w:r>
    </w:p>
    <w:p w14:paraId="4E528165" w14:textId="33DFCB6C" w:rsidR="008E16E8" w:rsidRDefault="008E16E8" w:rsidP="008E16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37664299"/>
      <w:bookmarkEnd w:id="0"/>
      <w:r>
        <w:rPr>
          <w:rFonts w:ascii="Times New Roman" w:hAnsi="Times New Roman" w:cs="Times New Roman"/>
          <w:sz w:val="24"/>
          <w:szCs w:val="24"/>
        </w:rPr>
        <w:t>Low birthweight (</w:t>
      </w:r>
      <w:r w:rsidRPr="002817BC">
        <w:rPr>
          <w:rFonts w:ascii="Times New Roman" w:hAnsi="Times New Roman" w:cs="Times New Roman"/>
          <w:sz w:val="24"/>
          <w:szCs w:val="24"/>
        </w:rPr>
        <w:t>LBW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17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erm neonates </w:t>
      </w:r>
      <w:r w:rsidRPr="002817BC">
        <w:rPr>
          <w:rFonts w:ascii="Times New Roman" w:hAnsi="Times New Roman" w:cs="Times New Roman"/>
          <w:sz w:val="24"/>
          <w:szCs w:val="24"/>
        </w:rPr>
        <w:t xml:space="preserve">was a potential mediator in the association between maternal smoking intensity status and NICU transfer/admission.  As an alternative to the traditional method for mediation by Baron and Kenny, [40] this study followed a newer technique based on the counterfactual approach. The counterfactual approach defines mediation effects in terms of counterfactuals to account for potential confounders and allowing a decomposition of the total effect </w:t>
      </w:r>
      <w:r w:rsidR="003B6E1F">
        <w:rPr>
          <w:rFonts w:ascii="Times New Roman" w:hAnsi="Times New Roman" w:cs="Times New Roman"/>
          <w:sz w:val="24"/>
          <w:szCs w:val="24"/>
        </w:rPr>
        <w:t xml:space="preserve">(TE) </w:t>
      </w:r>
      <w:r w:rsidRPr="002817BC">
        <w:rPr>
          <w:rFonts w:ascii="Times New Roman" w:hAnsi="Times New Roman" w:cs="Times New Roman"/>
          <w:sz w:val="24"/>
          <w:szCs w:val="24"/>
        </w:rPr>
        <w:t xml:space="preserve">(i.e. the overall effect of exposure on the outcome) into the natural direct effect </w:t>
      </w:r>
      <w:r w:rsidR="003B6E1F">
        <w:rPr>
          <w:rFonts w:ascii="Times New Roman" w:hAnsi="Times New Roman" w:cs="Times New Roman"/>
          <w:sz w:val="24"/>
          <w:szCs w:val="24"/>
        </w:rPr>
        <w:t xml:space="preserve">(NDE) </w:t>
      </w:r>
      <w:r w:rsidRPr="002817BC">
        <w:rPr>
          <w:rFonts w:ascii="Times New Roman" w:hAnsi="Times New Roman" w:cs="Times New Roman"/>
          <w:sz w:val="24"/>
          <w:szCs w:val="24"/>
        </w:rPr>
        <w:t>and the natural indirect effect</w:t>
      </w:r>
      <w:r w:rsidR="003B6E1F">
        <w:rPr>
          <w:rFonts w:ascii="Times New Roman" w:hAnsi="Times New Roman" w:cs="Times New Roman"/>
          <w:sz w:val="24"/>
          <w:szCs w:val="24"/>
        </w:rPr>
        <w:t xml:space="preserve"> (NIE)</w:t>
      </w:r>
      <w:r w:rsidRPr="002817BC">
        <w:rPr>
          <w:rFonts w:ascii="Times New Roman" w:hAnsi="Times New Roman" w:cs="Times New Roman"/>
          <w:sz w:val="24"/>
          <w:szCs w:val="24"/>
        </w:rPr>
        <w:t xml:space="preserve">, while operating through </w:t>
      </w:r>
      <w:r w:rsidR="003B6E1F">
        <w:rPr>
          <w:rFonts w:ascii="Times New Roman" w:hAnsi="Times New Roman" w:cs="Times New Roman"/>
          <w:sz w:val="24"/>
          <w:szCs w:val="24"/>
        </w:rPr>
        <w:t xml:space="preserve">the </w:t>
      </w:r>
      <w:r w:rsidRPr="002817BC">
        <w:rPr>
          <w:rFonts w:ascii="Times New Roman" w:hAnsi="Times New Roman" w:cs="Times New Roman"/>
          <w:sz w:val="24"/>
          <w:szCs w:val="24"/>
        </w:rPr>
        <w:t>mediator. [41] [42] The advantage of the natural effects is that estimates are valid even if the effect of exposure on the outcome differs by the level of the mediator (</w:t>
      </w:r>
      <w:r>
        <w:rPr>
          <w:rFonts w:ascii="Times New Roman" w:hAnsi="Times New Roman" w:cs="Times New Roman"/>
          <w:sz w:val="24"/>
          <w:szCs w:val="24"/>
        </w:rPr>
        <w:t>e.g.</w:t>
      </w:r>
      <w:r w:rsidRPr="002817BC">
        <w:rPr>
          <w:rFonts w:ascii="Times New Roman" w:hAnsi="Times New Roman" w:cs="Times New Roman"/>
          <w:sz w:val="24"/>
          <w:szCs w:val="24"/>
        </w:rPr>
        <w:t xml:space="preserve"> LBW vs. normal birth weight).[41] [42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17BC">
        <w:rPr>
          <w:rFonts w:ascii="Times New Roman" w:hAnsi="Times New Roman" w:cs="Times New Roman"/>
          <w:sz w:val="24"/>
          <w:szCs w:val="24"/>
        </w:rPr>
        <w:t xml:space="preserve">The controlled direct effect </w:t>
      </w:r>
      <w:r w:rsidR="003B6E1F">
        <w:rPr>
          <w:rFonts w:ascii="Times New Roman" w:hAnsi="Times New Roman" w:cs="Times New Roman"/>
          <w:sz w:val="24"/>
          <w:szCs w:val="24"/>
        </w:rPr>
        <w:t xml:space="preserve">(CDE) </w:t>
      </w:r>
      <w:r w:rsidRPr="002817BC">
        <w:rPr>
          <w:rFonts w:ascii="Times New Roman" w:hAnsi="Times New Roman" w:cs="Times New Roman"/>
          <w:sz w:val="24"/>
          <w:szCs w:val="24"/>
        </w:rPr>
        <w:t xml:space="preserve">is similar to the </w:t>
      </w:r>
      <w:r w:rsidR="003B6E1F">
        <w:rPr>
          <w:rFonts w:ascii="Times New Roman" w:hAnsi="Times New Roman" w:cs="Times New Roman"/>
          <w:sz w:val="24"/>
          <w:szCs w:val="24"/>
        </w:rPr>
        <w:t>NDE</w:t>
      </w:r>
      <w:r w:rsidRPr="002817BC">
        <w:rPr>
          <w:rFonts w:ascii="Times New Roman" w:hAnsi="Times New Roman" w:cs="Times New Roman"/>
          <w:sz w:val="24"/>
          <w:szCs w:val="24"/>
        </w:rPr>
        <w:t xml:space="preserve"> if smokers or nonsmokers delivered an infant of normal or LBW. This method is able to capture potential interaction</w:t>
      </w:r>
      <w:r w:rsidR="003B6E1F">
        <w:rPr>
          <w:rFonts w:ascii="Times New Roman" w:hAnsi="Times New Roman" w:cs="Times New Roman"/>
          <w:sz w:val="24"/>
          <w:szCs w:val="24"/>
        </w:rPr>
        <w:t>s</w:t>
      </w:r>
      <w:r w:rsidRPr="002817BC">
        <w:rPr>
          <w:rFonts w:ascii="Times New Roman" w:hAnsi="Times New Roman" w:cs="Times New Roman"/>
          <w:sz w:val="24"/>
          <w:szCs w:val="24"/>
        </w:rPr>
        <w:t xml:space="preserve"> between the exposure, mediator, and outcome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2817BC">
        <w:rPr>
          <w:rFonts w:ascii="Times New Roman" w:hAnsi="Times New Roman" w:cs="Times New Roman"/>
          <w:sz w:val="24"/>
          <w:szCs w:val="24"/>
        </w:rPr>
        <w:t>describ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817BC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3B6E1F">
        <w:rPr>
          <w:rFonts w:ascii="Times New Roman" w:hAnsi="Times New Roman" w:cs="Times New Roman"/>
          <w:sz w:val="24"/>
          <w:szCs w:val="24"/>
        </w:rPr>
        <w:t>s</w:t>
      </w:r>
      <w:r w:rsidRPr="002817BC">
        <w:rPr>
          <w:rFonts w:ascii="Times New Roman" w:hAnsi="Times New Roman" w:cs="Times New Roman"/>
          <w:sz w:val="24"/>
          <w:szCs w:val="24"/>
        </w:rPr>
        <w:t xml:space="preserve"> between maternal smoking intensity exposure status, LBW, and NICU transfer/admission</w:t>
      </w:r>
      <w:r w:rsidR="003B6E1F">
        <w:rPr>
          <w:rFonts w:ascii="Times New Roman" w:hAnsi="Times New Roman" w:cs="Times New Roman"/>
          <w:sz w:val="24"/>
          <w:szCs w:val="24"/>
        </w:rPr>
        <w:t xml:space="preserve"> in newborn at term</w:t>
      </w:r>
      <w:r w:rsidRPr="002817BC">
        <w:rPr>
          <w:rFonts w:ascii="Times New Roman" w:hAnsi="Times New Roman" w:cs="Times New Roman"/>
          <w:sz w:val="24"/>
          <w:szCs w:val="24"/>
        </w:rPr>
        <w:t xml:space="preserve">. [42] The necessary assumptions for a causal mediation analysis included: no unmeasured confounding between exposure and outcome, exposure and mediator, and mediator and outcome, </w:t>
      </w:r>
      <w:r w:rsidRPr="002817BC">
        <w:rPr>
          <w:rFonts w:ascii="Times New Roman" w:hAnsi="Times New Roman" w:cs="Times New Roman"/>
          <w:sz w:val="24"/>
          <w:szCs w:val="24"/>
        </w:rPr>
        <w:lastRenderedPageBreak/>
        <w:t xml:space="preserve">and no confounding between mediator and outcome </w:t>
      </w:r>
      <w:r w:rsidR="00E74B83">
        <w:rPr>
          <w:rFonts w:ascii="Times New Roman" w:hAnsi="Times New Roman" w:cs="Times New Roman"/>
          <w:sz w:val="24"/>
          <w:szCs w:val="24"/>
        </w:rPr>
        <w:t xml:space="preserve">produced </w:t>
      </w:r>
      <w:r w:rsidRPr="002817BC">
        <w:rPr>
          <w:rFonts w:ascii="Times New Roman" w:hAnsi="Times New Roman" w:cs="Times New Roman"/>
          <w:sz w:val="24"/>
          <w:szCs w:val="24"/>
        </w:rPr>
        <w:t>by exposure. [42] All assumptions were satisfactory for our study aim</w:t>
      </w:r>
      <w:r w:rsidR="00E74B83">
        <w:rPr>
          <w:rFonts w:ascii="Times New Roman" w:hAnsi="Times New Roman" w:cs="Times New Roman"/>
          <w:sz w:val="24"/>
          <w:szCs w:val="24"/>
        </w:rPr>
        <w:t>s</w:t>
      </w:r>
      <w:r w:rsidRPr="002817BC">
        <w:rPr>
          <w:rFonts w:ascii="Times New Roman" w:hAnsi="Times New Roman" w:cs="Times New Roman"/>
          <w:sz w:val="24"/>
          <w:szCs w:val="24"/>
        </w:rPr>
        <w:t xml:space="preserve"> to allow for data interpretation.  </w:t>
      </w:r>
    </w:p>
    <w:p w14:paraId="4E3ADC4D" w14:textId="77777777" w:rsidR="008E16E8" w:rsidRPr="002817BC" w:rsidRDefault="008E16E8" w:rsidP="008E16E8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17BC">
        <w:rPr>
          <w:rFonts w:ascii="Times New Roman" w:hAnsi="Times New Roman" w:cs="Times New Roman"/>
          <w:b/>
          <w:bCs/>
          <w:sz w:val="24"/>
          <w:szCs w:val="24"/>
        </w:rPr>
        <w:t xml:space="preserve">The E-value approach  </w:t>
      </w:r>
    </w:p>
    <w:p w14:paraId="4322634B" w14:textId="5406E74A" w:rsidR="008E16E8" w:rsidRDefault="008E16E8" w:rsidP="008E16E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Cs w:val="24"/>
        </w:rPr>
      </w:pPr>
      <w:r w:rsidRPr="002817BC">
        <w:rPr>
          <w:rFonts w:ascii="Times New Roman" w:hAnsi="Times New Roman" w:cs="Times New Roman"/>
          <w:sz w:val="24"/>
          <w:szCs w:val="24"/>
        </w:rPr>
        <w:t>The E-value is a measure (on the risk ratio scale) of the minimum strength of the association that an unmeasured confounder would need to have with the exposure and outcome to explain away a specific association given measured confounders</w:t>
      </w:r>
      <w:r w:rsidR="00AA218E">
        <w:rPr>
          <w:rFonts w:ascii="Times New Roman" w:hAnsi="Times New Roman" w:cs="Times New Roman"/>
          <w:sz w:val="24"/>
          <w:szCs w:val="24"/>
        </w:rPr>
        <w:t xml:space="preserve">, which </w:t>
      </w:r>
      <w:r w:rsidRPr="002817BC">
        <w:rPr>
          <w:rFonts w:ascii="Times New Roman" w:hAnsi="Times New Roman" w:cs="Times New Roman"/>
          <w:sz w:val="24"/>
          <w:szCs w:val="24"/>
        </w:rPr>
        <w:t>were adjusted for in analyses. [44] Because it was assumed that high intensity smoking exposure status in early and in late pregnancy (</w:t>
      </w:r>
      <w:r w:rsidRPr="002817BC">
        <w:rPr>
          <w:rFonts w:ascii="Times New Roman" w:hAnsi="Times New Roman" w:cs="Times New Roman"/>
          <w:i/>
          <w:iCs/>
          <w:sz w:val="24"/>
          <w:szCs w:val="24"/>
        </w:rPr>
        <w:t>Maintainer-High</w:t>
      </w:r>
      <w:r w:rsidRPr="002817BC">
        <w:rPr>
          <w:rFonts w:ascii="Times New Roman" w:hAnsi="Times New Roman" w:cs="Times New Roman"/>
          <w:sz w:val="24"/>
          <w:szCs w:val="24"/>
        </w:rPr>
        <w:t xml:space="preserve">) will yield the largest </w:t>
      </w:r>
      <w:r w:rsidR="00C77A34">
        <w:rPr>
          <w:rFonts w:ascii="Times New Roman" w:hAnsi="Times New Roman" w:cs="Times New Roman"/>
          <w:sz w:val="24"/>
          <w:szCs w:val="24"/>
        </w:rPr>
        <w:t xml:space="preserve">effect </w:t>
      </w:r>
      <w:r w:rsidR="00AA218E">
        <w:rPr>
          <w:rFonts w:ascii="Times New Roman" w:hAnsi="Times New Roman" w:cs="Times New Roman"/>
          <w:sz w:val="24"/>
          <w:szCs w:val="24"/>
        </w:rPr>
        <w:t xml:space="preserve">size </w:t>
      </w:r>
      <w:r w:rsidRPr="002817BC">
        <w:rPr>
          <w:rFonts w:ascii="Times New Roman" w:hAnsi="Times New Roman" w:cs="Times New Roman"/>
          <w:sz w:val="24"/>
          <w:szCs w:val="24"/>
        </w:rPr>
        <w:t>estimate, this exposure category was selected for the E-value</w:t>
      </w:r>
      <w:r>
        <w:rPr>
          <w:rFonts w:ascii="Times New Roman" w:hAnsi="Times New Roman" w:cs="Times New Roman"/>
          <w:sz w:val="24"/>
          <w:szCs w:val="24"/>
        </w:rPr>
        <w:t xml:space="preserve"> calculation</w:t>
      </w:r>
      <w:r w:rsidRPr="002817BC">
        <w:rPr>
          <w:rFonts w:ascii="Times New Roman" w:hAnsi="Times New Roman" w:cs="Times New Roman"/>
          <w:sz w:val="24"/>
          <w:szCs w:val="24"/>
        </w:rPr>
        <w:t xml:space="preserve">.  </w:t>
      </w:r>
      <w:r w:rsidR="00B45C78">
        <w:rPr>
          <w:rFonts w:ascii="Times New Roman" w:hAnsi="Times New Roman" w:cs="Times New Roman"/>
          <w:sz w:val="24"/>
          <w:szCs w:val="24"/>
        </w:rPr>
        <w:t>T</w:t>
      </w:r>
      <w:r w:rsidRPr="002817BC">
        <w:rPr>
          <w:rFonts w:ascii="Times New Roman" w:hAnsi="Times New Roman"/>
          <w:sz w:val="24"/>
        </w:rPr>
        <w:t xml:space="preserve">o assess uncertainty to bias further, the E-value calculation was </w:t>
      </w:r>
      <w:r>
        <w:rPr>
          <w:rFonts w:ascii="Times New Roman" w:hAnsi="Times New Roman"/>
          <w:sz w:val="24"/>
        </w:rPr>
        <w:t xml:space="preserve">also </w:t>
      </w:r>
      <w:r w:rsidRPr="002817BC">
        <w:rPr>
          <w:rFonts w:ascii="Times New Roman" w:hAnsi="Times New Roman"/>
          <w:sz w:val="24"/>
        </w:rPr>
        <w:t xml:space="preserve">performed on the lower-bounds of </w:t>
      </w:r>
      <w:r w:rsidR="00E551AF">
        <w:rPr>
          <w:rFonts w:ascii="Times New Roman" w:hAnsi="Times New Roman"/>
          <w:sz w:val="24"/>
        </w:rPr>
        <w:t xml:space="preserve">the </w:t>
      </w:r>
      <w:r w:rsidRPr="002817BC">
        <w:rPr>
          <w:rFonts w:ascii="Times New Roman" w:hAnsi="Times New Roman"/>
          <w:sz w:val="24"/>
        </w:rPr>
        <w:t xml:space="preserve">95% CIs of </w:t>
      </w:r>
      <w:r w:rsidR="00C77A34">
        <w:rPr>
          <w:rFonts w:ascii="Times New Roman" w:hAnsi="Times New Roman"/>
          <w:sz w:val="24"/>
        </w:rPr>
        <w:t xml:space="preserve">effect </w:t>
      </w:r>
      <w:r w:rsidRPr="002817BC">
        <w:rPr>
          <w:rFonts w:ascii="Times New Roman" w:hAnsi="Times New Roman"/>
          <w:sz w:val="24"/>
        </w:rPr>
        <w:t>estimates of the two most extreme smoking intensity status categories i.e. the largest (</w:t>
      </w:r>
      <w:r w:rsidRPr="002817BC">
        <w:rPr>
          <w:rFonts w:ascii="Times New Roman" w:hAnsi="Times New Roman"/>
          <w:i/>
          <w:iCs/>
          <w:sz w:val="24"/>
        </w:rPr>
        <w:t>Maintainers-High</w:t>
      </w:r>
      <w:r w:rsidRPr="002817BC">
        <w:rPr>
          <w:rFonts w:ascii="Times New Roman" w:hAnsi="Times New Roman"/>
          <w:sz w:val="24"/>
        </w:rPr>
        <w:t>) and the smallest (</w:t>
      </w:r>
      <w:r w:rsidRPr="002817BC">
        <w:rPr>
          <w:rFonts w:ascii="Times New Roman" w:hAnsi="Times New Roman"/>
          <w:i/>
          <w:iCs/>
          <w:sz w:val="24"/>
        </w:rPr>
        <w:t>Quitters -Low</w:t>
      </w:r>
      <w:r w:rsidRPr="002817BC">
        <w:rPr>
          <w:rFonts w:ascii="Times New Roman" w:hAnsi="Times New Roman"/>
          <w:sz w:val="24"/>
        </w:rPr>
        <w:t>)</w:t>
      </w:r>
      <w:r w:rsidR="00E551AF">
        <w:rPr>
          <w:rFonts w:ascii="Times New Roman" w:hAnsi="Times New Roman"/>
          <w:sz w:val="24"/>
        </w:rPr>
        <w:t>, for comparison</w:t>
      </w:r>
      <w:r w:rsidRPr="002817BC">
        <w:rPr>
          <w:rFonts w:ascii="Times New Roman" w:hAnsi="Times New Roman"/>
          <w:sz w:val="24"/>
        </w:rPr>
        <w:t>.</w:t>
      </w:r>
      <w:r w:rsidRPr="002817BC">
        <w:rPr>
          <w:rFonts w:ascii="Times New Roman" w:hAnsi="Times New Roman" w:cs="Times New Roman"/>
          <w:sz w:val="24"/>
          <w:szCs w:val="24"/>
        </w:rPr>
        <w:t xml:space="preserve">[44] [46] </w:t>
      </w:r>
    </w:p>
    <w:bookmarkEnd w:id="2"/>
    <w:p w14:paraId="19480E9D" w14:textId="77777777" w:rsidR="008E16E8" w:rsidRDefault="008E16E8" w:rsidP="008E16E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Cs w:val="24"/>
        </w:rPr>
        <w:sectPr w:rsidR="008E16E8" w:rsidSect="008E16E8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6552C1" w14:textId="77777777" w:rsidR="008E16E8" w:rsidRDefault="008E16E8" w:rsidP="008E16E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Cs w:val="24"/>
        </w:rPr>
      </w:pPr>
    </w:p>
    <w:p w14:paraId="5624BF62" w14:textId="77777777" w:rsidR="008E16E8" w:rsidRPr="00CC3360" w:rsidRDefault="008E16E8" w:rsidP="008E16E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Cs w:val="24"/>
        </w:rPr>
      </w:pPr>
      <w:bookmarkStart w:id="3" w:name="_Hlk37664375"/>
      <w:r>
        <w:rPr>
          <w:rFonts w:ascii="Times New Roman" w:hAnsi="Times New Roman" w:cs="Times New Roman"/>
          <w:b/>
          <w:color w:val="000000"/>
          <w:szCs w:val="24"/>
        </w:rPr>
        <w:t xml:space="preserve">Supplementary Table 1. </w:t>
      </w:r>
    </w:p>
    <w:tbl>
      <w:tblPr>
        <w:tblStyle w:val="TableGrid"/>
        <w:tblW w:w="5520" w:type="pct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617"/>
        <w:gridCol w:w="1614"/>
        <w:gridCol w:w="1620"/>
        <w:gridCol w:w="1886"/>
        <w:gridCol w:w="2083"/>
        <w:gridCol w:w="1600"/>
        <w:gridCol w:w="1542"/>
        <w:gridCol w:w="6"/>
      </w:tblGrid>
      <w:tr w:rsidR="008E16E8" w:rsidRPr="00155502" w14:paraId="5328FBB7" w14:textId="77777777" w:rsidTr="003A3E1C">
        <w:trPr>
          <w:trHeight w:val="350"/>
          <w:jc w:val="center"/>
        </w:trPr>
        <w:tc>
          <w:tcPr>
            <w:tcW w:w="5000" w:type="pct"/>
            <w:gridSpan w:val="9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CEE373" w14:textId="77777777" w:rsidR="008E16E8" w:rsidRDefault="008E16E8" w:rsidP="003A3E1C">
            <w:pPr>
              <w:rPr>
                <w:rFonts w:cstheme="minorHAnsi"/>
                <w:bCs/>
              </w:rPr>
            </w:pPr>
            <w:bookmarkStart w:id="4" w:name="_Hlk37664392"/>
            <w:bookmarkEnd w:id="3"/>
            <w:r w:rsidRPr="00BB151E">
              <w:rPr>
                <w:rFonts w:cstheme="minorHAnsi"/>
                <w:b/>
              </w:rPr>
              <w:t xml:space="preserve">Table 1. </w:t>
            </w:r>
            <w:r w:rsidRPr="00BB151E">
              <w:rPr>
                <w:rFonts w:cstheme="minorHAnsi"/>
                <w:bCs/>
              </w:rPr>
              <w:t>Distribution of smoking intensity status in early and late pregnancy according to maternal characteristics, singleton term births (37-41 completed weeks gestation), United States, 2016</w:t>
            </w:r>
          </w:p>
          <w:p w14:paraId="4DF88C3E" w14:textId="77777777" w:rsidR="008E16E8" w:rsidRPr="00BB151E" w:rsidRDefault="008E16E8" w:rsidP="003A3E1C">
            <w:pPr>
              <w:rPr>
                <w:rFonts w:cstheme="minorHAnsi"/>
                <w:bCs/>
              </w:rPr>
            </w:pPr>
          </w:p>
        </w:tc>
      </w:tr>
      <w:tr w:rsidR="008E16E8" w:rsidRPr="00155502" w14:paraId="70DE349C" w14:textId="77777777" w:rsidTr="003A3E1C">
        <w:trPr>
          <w:gridAfter w:val="1"/>
          <w:wAfter w:w="2" w:type="pct"/>
          <w:trHeight w:val="350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4D8979" w14:textId="77777777" w:rsidR="008E16E8" w:rsidRPr="00155502" w:rsidRDefault="008E16E8" w:rsidP="003A3E1C">
            <w:pPr>
              <w:spacing w:after="160" w:line="259" w:lineRule="auto"/>
              <w:rPr>
                <w:b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9FD9AC" w14:textId="77777777" w:rsidR="008E16E8" w:rsidRPr="00155502" w:rsidRDefault="008E16E8" w:rsidP="003A3E1C">
            <w:pPr>
              <w:spacing w:after="160" w:line="259" w:lineRule="auto"/>
              <w:rPr>
                <w:b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A6E78D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QUITTER-LOW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B1EDCB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QUITTER-HIGH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A0762E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MAINTAINER-LOW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6A17C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MAINTAINER-HIGH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91E06C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REDUCER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FF7CF7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INCREASER</w:t>
            </w:r>
          </w:p>
        </w:tc>
      </w:tr>
      <w:tr w:rsidR="008E16E8" w:rsidRPr="00155502" w14:paraId="67C80131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95299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Maternal Characteristics</w:t>
            </w:r>
          </w:p>
          <w:p w14:paraId="5069C632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E5506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moking in Early and Late pregnancy                            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C4AF40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Low intensity smoking in Early pregnancy only</w:t>
            </w:r>
          </w:p>
          <w:p w14:paraId="1281BF7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69AEDC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High intensity smoking in Early pregnancy only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A1CCC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Low intensity smoking in Early and Low intensity smoking in Late pregnancy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3AD3E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High intensity smoking in Early and High intensity smoking in Late pregnancy</w:t>
            </w:r>
          </w:p>
          <w:p w14:paraId="6DE103C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C5C1EC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High intensity smoking in Early and Low intensity smoking in Late pregnancy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516690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Low intensity smoking in Early and High intensity smoking in Late pregnancy</w:t>
            </w:r>
          </w:p>
        </w:tc>
      </w:tr>
      <w:tr w:rsidR="008E16E8" w:rsidRPr="00155502" w14:paraId="4523E6AE" w14:textId="77777777" w:rsidTr="003A3E1C">
        <w:trPr>
          <w:gridAfter w:val="1"/>
          <w:wAfter w:w="2" w:type="pct"/>
          <w:trHeight w:val="485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291DC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Total % (95% CI)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50295B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6.8, 6.9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5690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13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12.9, 13.2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A7D6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7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7.0, 7.3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9555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28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28.6, 29.0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C000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36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36.2, 36.6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9546D" w14:textId="77777777" w:rsidR="008E16E8" w:rsidRPr="00E400E6" w:rsidRDefault="008E16E8" w:rsidP="003A3E1C">
            <w:pPr>
              <w:spacing w:after="160" w:line="259" w:lineRule="auto"/>
              <w:ind w:right="-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1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13.8,14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88B47" w14:textId="77777777" w:rsidR="008E16E8" w:rsidRPr="00E400E6" w:rsidRDefault="008E16E8" w:rsidP="003A3E1C">
            <w:pPr>
              <w:spacing w:after="160" w:line="259" w:lineRule="auto"/>
              <w:ind w:left="1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(0.7, 0.7)</w:t>
            </w:r>
          </w:p>
        </w:tc>
      </w:tr>
      <w:tr w:rsidR="008E16E8" w:rsidRPr="00155502" w14:paraId="2A95D8A2" w14:textId="77777777" w:rsidTr="003A3E1C">
        <w:trPr>
          <w:gridAfter w:val="1"/>
          <w:wAfter w:w="2" w:type="pct"/>
          <w:trHeight w:val="305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D556A6B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Race/ethnicity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0E0501B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86DEF5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843DD8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453B6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30466D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AE8FA39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D4538B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8E16E8" w:rsidRPr="00155502" w14:paraId="6AEBB4A9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1A49039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 xml:space="preserve">Non-Hispanic White 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13DBE96" w14:textId="77777777" w:rsidR="008E16E8" w:rsidRPr="003C5BD5" w:rsidRDefault="008E16E8" w:rsidP="00160793">
            <w:pPr>
              <w:spacing w:after="160" w:line="259" w:lineRule="auto"/>
              <w:ind w:left="160" w:right="-28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7.4 (77.2, 77.6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55F34" w14:textId="77777777" w:rsidR="008E16E8" w:rsidRPr="00E400E6" w:rsidRDefault="008E16E8" w:rsidP="003A3E1C">
            <w:pPr>
              <w:spacing w:after="160" w:line="259" w:lineRule="auto"/>
              <w:ind w:left="70" w:right="-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1 (10.9, 11.2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E2182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3 (7.1, 7.4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51D8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3 (25.2, 25.7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09C47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7 (40.4, 40.9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C1F013" w14:textId="77777777" w:rsidR="008E16E8" w:rsidRPr="00E400E6" w:rsidRDefault="008E16E8" w:rsidP="003A3E1C">
            <w:pPr>
              <w:spacing w:after="160" w:line="259" w:lineRule="auto"/>
              <w:ind w:right="-11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 (14.7, 15.1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3FE9D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7, 0.7)</w:t>
            </w:r>
          </w:p>
        </w:tc>
      </w:tr>
      <w:tr w:rsidR="008E16E8" w:rsidRPr="00155502" w14:paraId="66549043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F7E994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 xml:space="preserve">Non-Hispanic Black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6CA0EC7" w14:textId="77777777" w:rsidR="008E16E8" w:rsidRPr="00E400E6" w:rsidRDefault="008E16E8" w:rsidP="003A3E1C">
            <w:pPr>
              <w:spacing w:after="160" w:line="259" w:lineRule="auto"/>
              <w:ind w:right="-1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9 (10.8, 11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E319" w14:textId="77777777" w:rsidR="008E16E8" w:rsidRPr="00E400E6" w:rsidRDefault="008E16E8" w:rsidP="003A3E1C">
            <w:pPr>
              <w:spacing w:after="160" w:line="259" w:lineRule="auto"/>
              <w:ind w:right="-28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18.8 (18.3, 19.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2B1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 (5.5, 6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1139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4 (44.8, 46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2F3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3 (19.8, 2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7899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 (8.8, 9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45B8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 (0.5, 0.7)</w:t>
            </w:r>
          </w:p>
        </w:tc>
      </w:tr>
      <w:tr w:rsidR="008E16E8" w:rsidRPr="00155502" w14:paraId="460F96D3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52F543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 xml:space="preserve">Hispanic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3BFE30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7 (5.6, 5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8432" w14:textId="77777777" w:rsidR="008E16E8" w:rsidRPr="00E400E6" w:rsidRDefault="008E16E8" w:rsidP="003A3E1C">
            <w:pPr>
              <w:spacing w:after="160" w:line="259" w:lineRule="auto"/>
              <w:ind w:left="7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 (23.3, 24.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474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7 (8.2, 9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47C2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1 (35.3, 36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CE78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6 (18.9, 20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C2D8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9 (10.4, 11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C244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 (0.5, 0.7)</w:t>
            </w:r>
          </w:p>
        </w:tc>
      </w:tr>
      <w:tr w:rsidR="008E16E8" w:rsidRPr="00155502" w14:paraId="4B713720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9FA9C" w14:textId="52909EE1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gramStart"/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proofErr w:type="gramEnd"/>
            <w:r w:rsidRPr="00E400E6">
              <w:rPr>
                <w:rFonts w:asciiTheme="minorHAnsi" w:hAnsiTheme="minorHAnsi" w:cstheme="minorHAnsi"/>
                <w:sz w:val="20"/>
                <w:szCs w:val="20"/>
              </w:rPr>
              <w:t xml:space="preserve"> race/ethnicity</w:t>
            </w:r>
            <w:r w:rsidR="001607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02A5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0 (5.9, 6.0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4DBC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 (17.1, 18.4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0B737" w14:textId="77777777" w:rsidR="008E16E8" w:rsidRPr="00E400E6" w:rsidRDefault="008E16E8" w:rsidP="003A3E1C">
            <w:pPr>
              <w:spacing w:after="160" w:line="259" w:lineRule="auto"/>
              <w:ind w:left="160" w:right="-11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4 (7.0, 7.8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199DE" w14:textId="77777777" w:rsidR="008E16E8" w:rsidRPr="00E400E6" w:rsidRDefault="008E16E8" w:rsidP="003A3E1C">
            <w:pPr>
              <w:spacing w:after="160" w:line="259" w:lineRule="auto"/>
              <w:ind w:left="-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5 (33.7, 35.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887C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1 (25.4, 26.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EBF7B" w14:textId="77777777" w:rsidR="008E16E8" w:rsidRPr="00E400E6" w:rsidRDefault="008E16E8" w:rsidP="003A3E1C">
            <w:pPr>
              <w:spacing w:after="160" w:line="259" w:lineRule="auto"/>
              <w:ind w:right="-2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6 (13.0, 14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4B3C4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9)</w:t>
            </w:r>
          </w:p>
        </w:tc>
      </w:tr>
      <w:tr w:rsidR="008E16E8" w:rsidRPr="00155502" w14:paraId="52FE1579" w14:textId="77777777" w:rsidTr="003A3E1C">
        <w:trPr>
          <w:gridAfter w:val="1"/>
          <w:wAfter w:w="2" w:type="pct"/>
          <w:trHeight w:val="305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15CA70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81BB8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03CBB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2A9E7C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B2D395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0FCE6F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134717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F18167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06720B37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8AA09D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&lt;20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40A92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3 (5.3, 5.3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A75D8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6 (18.0, 19.3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C85DE" w14:textId="77777777" w:rsidR="008E16E8" w:rsidRPr="00E400E6" w:rsidRDefault="008E16E8" w:rsidP="003A3E1C">
            <w:pPr>
              <w:spacing w:after="160" w:line="259" w:lineRule="auto"/>
              <w:ind w:left="1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8 (8.3, 9.2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896D4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1 (30.4, 31.9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EFC2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2 (25.5, 26.9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D879E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5 (13.9, 15.0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88BA5" w14:textId="77777777" w:rsidR="008E16E8" w:rsidRPr="00E400E6" w:rsidRDefault="008E16E8" w:rsidP="003A3E1C">
            <w:pPr>
              <w:spacing w:after="160" w:line="259" w:lineRule="auto"/>
              <w:ind w:left="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 (0.7, 1.0)</w:t>
            </w:r>
          </w:p>
        </w:tc>
      </w:tr>
      <w:tr w:rsidR="008E16E8" w:rsidRPr="00155502" w14:paraId="55D89451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025016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20-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6B32CF4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8 (19.7, 19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350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6 (14.4, 14.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F23B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6 (7.4, 7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D29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7 (29.3, 29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8E2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32.6 (32.3, 33.0)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3694" w14:textId="77777777" w:rsidR="008E16E8" w:rsidRPr="00E400E6" w:rsidRDefault="008E16E8" w:rsidP="003A3E1C">
            <w:pPr>
              <w:spacing w:after="160" w:line="259" w:lineRule="auto"/>
              <w:ind w:right="-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 (14.6, 15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AAA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0.6 (0.6, 0.7)</w:t>
            </w:r>
          </w:p>
        </w:tc>
      </w:tr>
      <w:tr w:rsidR="008E16E8" w:rsidRPr="00155502" w14:paraId="01F863FB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0BEB93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25-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FD58D36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2 (29.2, 29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3D0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 (11.9, 12.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7C1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 (6.5, 6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D89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3 (28.0, 28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2A2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2 (37.9, 38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AEBA" w14:textId="77777777" w:rsidR="008E16E8" w:rsidRPr="00E400E6" w:rsidRDefault="008E16E8" w:rsidP="003A3E1C">
            <w:pPr>
              <w:spacing w:after="160" w:line="259" w:lineRule="auto"/>
              <w:ind w:right="-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0 (13.8, 1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001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 (0.6, 0.7)</w:t>
            </w:r>
          </w:p>
        </w:tc>
      </w:tr>
      <w:tr w:rsidR="008E16E8" w:rsidRPr="00155502" w14:paraId="289FFF90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12048E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30-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E9ACDD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8 (28.8, 28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B4B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2 (10.9, 11.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975A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 (6.7, 7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186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9 (27.5, 28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081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3 (39.8, 4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60A8" w14:textId="77777777" w:rsidR="008E16E8" w:rsidRPr="00E400E6" w:rsidRDefault="008E16E8" w:rsidP="003A3E1C">
            <w:pPr>
              <w:spacing w:after="160" w:line="259" w:lineRule="auto"/>
              <w:ind w:right="-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0 (12.7, 13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ED5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6C468FD4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C079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35+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AE764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9 (16.8, 16.9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BDD7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8 (10.4, 11.2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CEF6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1 (6.8, 7.5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9514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7 (27.1, 28.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1061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4 (40.7, 42.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3514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 (11.8, 12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2287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 (0.7, 0.9)</w:t>
            </w:r>
          </w:p>
        </w:tc>
      </w:tr>
      <w:tr w:rsidR="008E16E8" w:rsidRPr="00155502" w14:paraId="749D8B94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089FDD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Educa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7E9D83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117DA1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B17969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2F871E6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0365EF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0E71954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CC38A4C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269858C5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00A446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Less than high school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AB06D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2 (24.0, 24.3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32582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6 (9.3, 9.8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C6ED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3 (5.1, 5.5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E4069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9 (29.5, 30.3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CBCD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8 (40.4, 41.2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449D75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7 (13.4, 14.0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94AD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7, 0.8)</w:t>
            </w:r>
          </w:p>
        </w:tc>
      </w:tr>
      <w:tr w:rsidR="008E16E8" w:rsidRPr="00155502" w14:paraId="6FF4C90B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D92486C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igh School/GED</w:t>
            </w:r>
            <w:r w:rsidRPr="00E400E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FF11C5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7 (41.6, 42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3B6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 (12.0 ,12.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8814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 (6.7, 7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40C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6 (28.4, 28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2FB0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.5 (37.2, 37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F2A9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 (13.9, 14.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180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3C289984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CD1A3C8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Some college/Assoc.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185020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6 (30.4, 30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ABB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7 (15.4, 16.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678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6 (8.4, 8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4ECE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0 (27.7, 28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077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6 (32.3, 33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E0EF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4 (14.1, 14.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1634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176C2AD3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62182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Bachelor’s or higher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802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 (3.4, 3.6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0F877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8 (22.9, 24.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8ABB9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1 (10.4, 11.8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09E6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6 (28.6, 30.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A29E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9 (23.9, 25.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6D4F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 (9.2, 10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400B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5, 0.9)</w:t>
            </w:r>
          </w:p>
        </w:tc>
      </w:tr>
      <w:tr w:rsidR="008E16E8" w:rsidRPr="00155502" w14:paraId="07F58872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BB398ED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3FE7F6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69B0C9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2AFF538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35F5C41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C630DA4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F0F393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613281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45EB9CC2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80369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BAE2A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9 (27.7, 28.1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6B3B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9 (12.6, 13.1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79DF3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3 (7.1, 7.5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4B8A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9 (26.6, 27.2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D256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2 (38.8, 39.6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FC8FE" w14:textId="77777777" w:rsidR="008E16E8" w:rsidRPr="00E400E6" w:rsidRDefault="008E16E8" w:rsidP="003A3E1C">
            <w:pPr>
              <w:spacing w:after="160" w:line="259" w:lineRule="auto"/>
              <w:ind w:right="-1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9 (12.7, 13.2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FE681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 (0.7, 0.8)</w:t>
            </w:r>
          </w:p>
        </w:tc>
      </w:tr>
      <w:tr w:rsidR="008E16E8" w:rsidRPr="00155502" w14:paraId="20EBB659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9A1F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Unmarrie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7FC6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1 (71.9, 72.3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B4D7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1 (12.9. 13.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6C74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1 (7.0, 7.3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103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5 (29.3, 29.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1E50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3 (35.0, 35.5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BB3A7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4 (14.2, 14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7E86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 (0.6, 0.7)</w:t>
            </w:r>
          </w:p>
        </w:tc>
      </w:tr>
      <w:tr w:rsidR="008E16E8" w:rsidRPr="00155502" w14:paraId="1F201424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DBF42A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Parity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D6C139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637B642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257E35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B825A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89CE0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B222F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F3FC3B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4B624EDB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B15F1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Nullipara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B9A40D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3 (30.1, 30.5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71EA6" w14:textId="77777777" w:rsidR="008E16E8" w:rsidRPr="004768EA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18.8 (18.5, 19.1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FA145" w14:textId="77777777" w:rsidR="008E16E8" w:rsidRPr="004768EA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10.1 (9.8, 10.3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A9B2D" w14:textId="77777777" w:rsidR="008E16E8" w:rsidRPr="004768EA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28.0 (27.7, 28.3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FCF4A" w14:textId="77777777" w:rsidR="008E16E8" w:rsidRPr="004768EA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27.6 (27.3, 28.0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FF75D" w14:textId="77777777" w:rsidR="008E16E8" w:rsidRPr="004768EA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14.8 (14.5, 15.0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18E71" w14:textId="77777777" w:rsidR="008E16E8" w:rsidRPr="004768EA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68EA"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6E8D1C43" w14:textId="77777777" w:rsidTr="003A3E1C">
        <w:trPr>
          <w:gridAfter w:val="1"/>
          <w:wAfter w:w="2" w:type="pct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7FE2E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Multipar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DD4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7 (69.5, 69.9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C2AA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 (10.4, 10.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D79D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9 (5.8, 6.0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9501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1 (28.9, 29.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2EB7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2 (39.9, 40.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FC491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6 (13.4, 13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4B91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601CE2A2" w14:textId="77777777" w:rsidTr="003A3E1C">
        <w:trPr>
          <w:gridAfter w:val="1"/>
          <w:wAfter w:w="2" w:type="pct"/>
          <w:trHeight w:val="350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6823B0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enatal Care </w:t>
            </w:r>
            <w:r w:rsidRPr="00E400E6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D1FBC7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58EB05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E0F1A5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4738D86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090D71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65597F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CB4D35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1636B9E7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F50DE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56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3E43B1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7 (65.5, 65.9)</w:t>
            </w:r>
          </w:p>
        </w:tc>
        <w:tc>
          <w:tcPr>
            <w:tcW w:w="5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7BE7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9 (13.7, 14.1)</w:t>
            </w:r>
          </w:p>
        </w:tc>
        <w:tc>
          <w:tcPr>
            <w:tcW w:w="5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3651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4 (7.3, 7.6)</w:t>
            </w:r>
          </w:p>
        </w:tc>
        <w:tc>
          <w:tcPr>
            <w:tcW w:w="6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9756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9 (28.6, 29.1)</w:t>
            </w:r>
          </w:p>
        </w:tc>
        <w:tc>
          <w:tcPr>
            <w:tcW w:w="72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BAA32C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7 (35.4, 35.9)</w:t>
            </w: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2C141" w14:textId="77777777" w:rsidR="008E16E8" w:rsidRPr="00E400E6" w:rsidRDefault="008E16E8" w:rsidP="003A3E1C">
            <w:pPr>
              <w:spacing w:after="160" w:line="259" w:lineRule="auto"/>
              <w:ind w:right="-1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4 (13.3, 13.6)</w:t>
            </w:r>
          </w:p>
        </w:tc>
        <w:tc>
          <w:tcPr>
            <w:tcW w:w="5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8C8E2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7, 0.8)</w:t>
            </w:r>
          </w:p>
        </w:tc>
      </w:tr>
      <w:tr w:rsidR="008E16E8" w:rsidRPr="00155502" w14:paraId="3604C05A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681D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Late/no car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F4A4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3 (34.1, 34.5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067D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4 (11.2, 11.6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CA73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 (6.5, 6.9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758A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6 (28.3, 28.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09B3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.8 (37.4, 38.1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F6EAF" w14:textId="77777777" w:rsidR="008E16E8" w:rsidRPr="00E400E6" w:rsidRDefault="008E16E8" w:rsidP="003A3E1C">
            <w:pPr>
              <w:spacing w:after="160" w:line="259" w:lineRule="auto"/>
              <w:ind w:right="-1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 (14.7, 15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62A6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 (0.5, 0.6)</w:t>
            </w:r>
          </w:p>
        </w:tc>
      </w:tr>
      <w:tr w:rsidR="008E16E8" w:rsidRPr="00155502" w14:paraId="7F6E004B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412DC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b/>
                <w:sz w:val="20"/>
                <w:szCs w:val="20"/>
              </w:rPr>
              <w:t>Source of Paymen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47DC8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A1EE0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F3A37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9045A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8EF9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D9B9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63723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E16E8" w:rsidRPr="00155502" w14:paraId="2D7B97C1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0E417F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Private Insuranc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36F8A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4 (19.4, 19.8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0AE922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1 (17.7, 18.4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E9BB0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0 (9.7, 10.2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77CB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3 (27.9, 28.7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840C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3 (29.9, 30.7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A43B9" w14:textId="77777777" w:rsidR="008E16E8" w:rsidRPr="00E400E6" w:rsidRDefault="008E16E8" w:rsidP="003A3E1C">
            <w:pPr>
              <w:spacing w:after="160" w:line="259" w:lineRule="auto"/>
              <w:ind w:right="-1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 (12.3, 12.9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4EED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201D19EE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A572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Medica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ACCFA8D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.9 (73.7, 74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E20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5 (11.4, 11.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8C4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 (6.2, 6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22FD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0 (28.7, 29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75AF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2 (37.9, 38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B814" w14:textId="77777777" w:rsidR="008E16E8" w:rsidRPr="00E400E6" w:rsidRDefault="008E16E8" w:rsidP="003A3E1C">
            <w:pPr>
              <w:spacing w:after="160" w:line="259" w:lineRule="auto"/>
              <w:ind w:right="-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3 (14.2, 14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BAB3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6, 0.7)</w:t>
            </w:r>
          </w:p>
        </w:tc>
      </w:tr>
      <w:tr w:rsidR="008E16E8" w:rsidRPr="00155502" w14:paraId="76C760F9" w14:textId="77777777" w:rsidTr="003A3E1C">
        <w:trPr>
          <w:gridAfter w:val="1"/>
          <w:wAfter w:w="2" w:type="pct"/>
          <w:trHeight w:val="530"/>
          <w:jc w:val="center"/>
        </w:trPr>
        <w:tc>
          <w:tcPr>
            <w:tcW w:w="81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7787C15" w14:textId="77777777" w:rsidR="008E16E8" w:rsidRPr="00E400E6" w:rsidRDefault="008E16E8" w:rsidP="003A3E1C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>Other for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E400E6">
              <w:rPr>
                <w:rFonts w:asciiTheme="minorHAnsi" w:hAnsiTheme="minorHAnsi" w:cstheme="minorHAnsi"/>
                <w:sz w:val="20"/>
                <w:szCs w:val="20"/>
              </w:rPr>
              <w:t xml:space="preserve"> of payment </w:t>
            </w:r>
            <w:r w:rsidRPr="00E400E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43CE31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7 (4.7, 4.9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EE071F9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 (13.4, 14.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73813306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2 (7.7, 8.7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E8F57A7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0 (27.1, 28.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C227FD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7 (34.8, 36.6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728FB465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3 (12.7, 14.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E087D9B" w14:textId="77777777" w:rsidR="008E16E8" w:rsidRPr="00E400E6" w:rsidRDefault="008E16E8" w:rsidP="003A3E1C">
            <w:pPr>
              <w:spacing w:after="160"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 (0.5, 0.9)</w:t>
            </w:r>
          </w:p>
        </w:tc>
      </w:tr>
    </w:tbl>
    <w:p w14:paraId="59E01D1A" w14:textId="77777777" w:rsidR="008E16E8" w:rsidRDefault="008E16E8" w:rsidP="008E16E8">
      <w:pPr>
        <w:ind w:left="-540" w:right="-540"/>
        <w:rPr>
          <w:rFonts w:ascii="Times New Roman" w:hAnsi="Times New Roman" w:cs="Times New Roman"/>
        </w:rPr>
      </w:pPr>
      <w:bookmarkStart w:id="5" w:name="_Hlk37664412"/>
      <w:bookmarkEnd w:id="4"/>
      <w:r w:rsidRPr="00CC3360">
        <w:rPr>
          <w:rFonts w:ascii="Times New Roman" w:hAnsi="Times New Roman" w:cs="Times New Roman"/>
        </w:rPr>
        <w:t xml:space="preserve">Early pregnancy: first and second trimester; Late pregnancy: 3rd trimester; Low intensity smoking: &lt;10 cigs/day; High intensity smoking  ≥10 cigs/day;  </w:t>
      </w:r>
      <w:r w:rsidRPr="00CC3360">
        <w:rPr>
          <w:rFonts w:ascii="Times New Roman" w:hAnsi="Times New Roman" w:cs="Times New Roman"/>
          <w:vertAlign w:val="superscript"/>
        </w:rPr>
        <w:t xml:space="preserve"> a </w:t>
      </w:r>
      <w:r w:rsidRPr="00CC3360">
        <w:rPr>
          <w:rFonts w:ascii="Times New Roman" w:hAnsi="Times New Roman" w:cs="Times New Roman"/>
        </w:rPr>
        <w:t>Other race/ethnicity: non-Hispanic Asian, non-Hispanic American Indian Alaska Native, non-Hispanic Native Hawaiian, Pacific Islander, or mixed race;</w:t>
      </w:r>
      <w:r w:rsidRPr="00CC3360">
        <w:rPr>
          <w:rFonts w:ascii="Times New Roman" w:hAnsi="Times New Roman" w:cs="Times New Roman"/>
          <w:vertAlign w:val="superscript"/>
        </w:rPr>
        <w:t xml:space="preserve"> b </w:t>
      </w:r>
      <w:r w:rsidRPr="00CC3360">
        <w:rPr>
          <w:rFonts w:ascii="Times New Roman" w:hAnsi="Times New Roman" w:cs="Times New Roman"/>
        </w:rPr>
        <w:t xml:space="preserve">GED: general educational development; </w:t>
      </w:r>
      <w:r w:rsidRPr="00CC3360">
        <w:rPr>
          <w:rFonts w:ascii="Times New Roman" w:hAnsi="Times New Roman" w:cs="Times New Roman"/>
          <w:vertAlign w:val="superscript"/>
        </w:rPr>
        <w:t xml:space="preserve">c </w:t>
      </w:r>
      <w:r w:rsidRPr="00CC3360">
        <w:rPr>
          <w:rFonts w:ascii="Times New Roman" w:hAnsi="Times New Roman" w:cs="Times New Roman"/>
        </w:rPr>
        <w:t xml:space="preserve">Early prenatal care if initiated in the first trimester or late/no prenatal care if  initiated in the second trimester or later;  </w:t>
      </w:r>
      <w:r w:rsidRPr="00CC3360">
        <w:rPr>
          <w:rFonts w:ascii="Times New Roman" w:hAnsi="Times New Roman" w:cs="Times New Roman"/>
          <w:vertAlign w:val="superscript"/>
        </w:rPr>
        <w:t xml:space="preserve">d </w:t>
      </w:r>
      <w:r w:rsidRPr="00CC3360">
        <w:rPr>
          <w:rFonts w:ascii="Times New Roman" w:hAnsi="Times New Roman" w:cs="Times New Roman"/>
        </w:rPr>
        <w:t xml:space="preserve">Other forms of payment: self-pay, Indian Health Service, Champus/Tricare, or other government insurance.   </w:t>
      </w:r>
    </w:p>
    <w:bookmarkEnd w:id="5"/>
    <w:p w14:paraId="05C956F9" w14:textId="77777777" w:rsidR="008E16E8" w:rsidRDefault="008E16E8" w:rsidP="008E16E8">
      <w:pPr>
        <w:ind w:left="-540" w:right="-540"/>
        <w:rPr>
          <w:rFonts w:ascii="Times New Roman" w:hAnsi="Times New Roman" w:cs="Times New Roman"/>
        </w:rPr>
      </w:pPr>
    </w:p>
    <w:p w14:paraId="181A50D9" w14:textId="77777777" w:rsidR="008E16E8" w:rsidRDefault="008E16E8" w:rsidP="008E16E8">
      <w:pPr>
        <w:ind w:left="-540" w:right="-540"/>
        <w:rPr>
          <w:rFonts w:ascii="Times New Roman" w:hAnsi="Times New Roman" w:cs="Times New Roman"/>
        </w:rPr>
      </w:pPr>
    </w:p>
    <w:p w14:paraId="449C45C3" w14:textId="77777777" w:rsidR="008D7AFA" w:rsidRDefault="008D7AFA"/>
    <w:sectPr w:rsidR="008D7AFA" w:rsidSect="007A24C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C2F5A" w14:textId="77777777" w:rsidR="00DA2345" w:rsidRDefault="00DA2345" w:rsidP="00DA2345">
      <w:pPr>
        <w:spacing w:after="0" w:line="240" w:lineRule="auto"/>
      </w:pPr>
      <w:r>
        <w:separator/>
      </w:r>
    </w:p>
  </w:endnote>
  <w:endnote w:type="continuationSeparator" w:id="0">
    <w:p w14:paraId="58ECF6DA" w14:textId="77777777" w:rsidR="00DA2345" w:rsidRDefault="00DA2345" w:rsidP="00DA2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2DEF6" w14:textId="77777777" w:rsidR="00DA2345" w:rsidRDefault="00DA2345" w:rsidP="00DA2345">
      <w:pPr>
        <w:spacing w:after="0" w:line="240" w:lineRule="auto"/>
      </w:pPr>
      <w:r>
        <w:separator/>
      </w:r>
    </w:p>
  </w:footnote>
  <w:footnote w:type="continuationSeparator" w:id="0">
    <w:p w14:paraId="25329B8C" w14:textId="77777777" w:rsidR="00DA2345" w:rsidRDefault="00DA2345" w:rsidP="00DA2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82023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604BC" w14:textId="2B2ABDBC" w:rsidR="00DA2345" w:rsidRDefault="00DA234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FD190" w14:textId="77777777" w:rsidR="00DA2345" w:rsidRDefault="00DA23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E8"/>
    <w:rsid w:val="000B5D2C"/>
    <w:rsid w:val="00160793"/>
    <w:rsid w:val="001635B7"/>
    <w:rsid w:val="00193D7F"/>
    <w:rsid w:val="003B6E1F"/>
    <w:rsid w:val="007E7324"/>
    <w:rsid w:val="008D7AFA"/>
    <w:rsid w:val="008E16E8"/>
    <w:rsid w:val="00AA218E"/>
    <w:rsid w:val="00AF5D4E"/>
    <w:rsid w:val="00B45C78"/>
    <w:rsid w:val="00C675E4"/>
    <w:rsid w:val="00C77A34"/>
    <w:rsid w:val="00DA2345"/>
    <w:rsid w:val="00DB446F"/>
    <w:rsid w:val="00E551AF"/>
    <w:rsid w:val="00E7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959E"/>
  <w15:chartTrackingRefBased/>
  <w15:docId w15:val="{B848C448-BDF9-4237-A8D0-F6261047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6E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345"/>
  </w:style>
  <w:style w:type="paragraph" w:styleId="Footer">
    <w:name w:val="footer"/>
    <w:basedOn w:val="Normal"/>
    <w:link w:val="FooterChar"/>
    <w:uiPriority w:val="99"/>
    <w:unhideWhenUsed/>
    <w:rsid w:val="00DA2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ondracki</dc:creator>
  <cp:keywords/>
  <dc:description/>
  <cp:lastModifiedBy>Anthony Kondracki</cp:lastModifiedBy>
  <cp:revision>8</cp:revision>
  <dcterms:created xsi:type="dcterms:W3CDTF">2020-04-13T14:50:00Z</dcterms:created>
  <dcterms:modified xsi:type="dcterms:W3CDTF">2020-04-14T02:07:00Z</dcterms:modified>
  <cp:contentStatus/>
</cp:coreProperties>
</file>